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B0408" w14:textId="77777777" w:rsidR="0087120C" w:rsidRPr="00372D35" w:rsidRDefault="0087120C" w:rsidP="0087120C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Calibri" w:hAnsi="Calibri" w:cs="Calibri"/>
          <w:b/>
          <w:sz w:val="28"/>
          <w:szCs w:val="28"/>
          <w:lang w:val="en-US"/>
        </w:rPr>
      </w:pPr>
      <w:r w:rsidRPr="00372D35">
        <w:rPr>
          <w:rFonts w:ascii="Calibri" w:hAnsi="Calibri" w:cs="Calibri"/>
          <w:b/>
          <w:sz w:val="28"/>
          <w:szCs w:val="28"/>
          <w:lang w:val="en-US"/>
        </w:rPr>
        <w:t>The perception of injury risk and prevention among football players: a systematic review</w:t>
      </w:r>
    </w:p>
    <w:p w14:paraId="21EDDAF5" w14:textId="77777777" w:rsidR="0087120C" w:rsidRPr="0087120C" w:rsidRDefault="0087120C" w:rsidP="0087120C">
      <w:pPr>
        <w:jc w:val="both"/>
        <w:rPr>
          <w:b/>
          <w:bCs/>
          <w:lang w:val="en-US"/>
        </w:rPr>
      </w:pPr>
    </w:p>
    <w:p w14:paraId="50D8E914" w14:textId="14EF20D0" w:rsidR="0087120C" w:rsidRPr="0087120C" w:rsidRDefault="0087120C" w:rsidP="0087120C">
      <w:pPr>
        <w:jc w:val="both"/>
        <w:rPr>
          <w:b/>
          <w:bCs/>
          <w:lang w:val="en-US"/>
        </w:rPr>
      </w:pPr>
      <w:r w:rsidRPr="0087120C">
        <w:rPr>
          <w:b/>
          <w:bCs/>
          <w:lang w:val="en-US"/>
        </w:rPr>
        <w:t>Supplementary file 2 - Full search strategy</w:t>
      </w:r>
    </w:p>
    <w:p w14:paraId="501A2010" w14:textId="77777777" w:rsidR="0087120C" w:rsidRPr="0087120C" w:rsidRDefault="0087120C">
      <w:pPr>
        <w:rPr>
          <w:lang w:val="en-US"/>
        </w:rPr>
      </w:pPr>
    </w:p>
    <w:tbl>
      <w:tblPr>
        <w:tblStyle w:val="TabelacomGrelha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562"/>
        <w:gridCol w:w="998"/>
        <w:gridCol w:w="855"/>
      </w:tblGrid>
      <w:tr w:rsidR="00985067" w:rsidRPr="00985067" w14:paraId="25DDC62C" w14:textId="68A9E8F6" w:rsidTr="00985067">
        <w:trPr>
          <w:trHeight w:val="538"/>
        </w:trPr>
        <w:tc>
          <w:tcPr>
            <w:tcW w:w="1135" w:type="dxa"/>
            <w:shd w:val="clear" w:color="auto" w:fill="E7E6E6" w:themeFill="background2"/>
            <w:vAlign w:val="center"/>
          </w:tcPr>
          <w:p w14:paraId="0F8FF937" w14:textId="56C2A1A3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5562" w:type="dxa"/>
            <w:shd w:val="clear" w:color="auto" w:fill="E7E6E6" w:themeFill="background2"/>
            <w:vAlign w:val="center"/>
          </w:tcPr>
          <w:p w14:paraId="21585C91" w14:textId="5F3185C0" w:rsidR="00985067" w:rsidRPr="00985067" w:rsidRDefault="00985067" w:rsidP="0098506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55E3F93F" w14:textId="767AD700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Limits</w:t>
            </w:r>
          </w:p>
        </w:tc>
        <w:tc>
          <w:tcPr>
            <w:tcW w:w="855" w:type="dxa"/>
            <w:shd w:val="clear" w:color="auto" w:fill="E7E6E6" w:themeFill="background2"/>
            <w:vAlign w:val="center"/>
          </w:tcPr>
          <w:p w14:paraId="595B0619" w14:textId="59F90370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 w:rsidR="00985067" w:rsidRPr="00985067" w14:paraId="40CA0549" w14:textId="1405DA08" w:rsidTr="00985067">
        <w:trPr>
          <w:trHeight w:val="1641"/>
        </w:trPr>
        <w:tc>
          <w:tcPr>
            <w:tcW w:w="1135" w:type="dxa"/>
          </w:tcPr>
          <w:p w14:paraId="35E4AE83" w14:textId="77777777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PubMed</w:t>
            </w:r>
          </w:p>
          <w:p w14:paraId="4808491F" w14:textId="77777777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62" w:type="dxa"/>
          </w:tcPr>
          <w:p w14:paraId="00E9FA84" w14:textId="66ABEF63" w:rsidR="00985067" w:rsidRPr="00985067" w:rsidRDefault="00985067" w:rsidP="00985067">
            <w:pPr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((("injury risk"[Title/Abstract] OR "injury prevention</w:t>
            </w:r>
            <w:proofErr w:type="gramStart"/>
            <w:r w:rsidRPr="00985067">
              <w:rPr>
                <w:sz w:val="20"/>
                <w:szCs w:val="20"/>
                <w:lang w:val="en-US"/>
              </w:rPr>
              <w:t>")[</w:t>
            </w:r>
            <w:proofErr w:type="gramEnd"/>
            <w:r w:rsidRPr="00985067">
              <w:rPr>
                <w:sz w:val="20"/>
                <w:szCs w:val="20"/>
                <w:lang w:val="en-US"/>
              </w:rPr>
              <w:t>Title/Abstract]) AND ((perception[Title/Abstract] OR beliefs[Title/Abstract] OR knowledge[Title/Abstract] OR attitude)[Title/Abstract])) AND ((football[Title/Abstract] OR soccer)[Title/Abstract])</w:t>
            </w:r>
          </w:p>
        </w:tc>
        <w:tc>
          <w:tcPr>
            <w:tcW w:w="998" w:type="dxa"/>
          </w:tcPr>
          <w:p w14:paraId="2B3C3BAC" w14:textId="04A0990F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Title/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Abstract</w:t>
            </w:r>
          </w:p>
        </w:tc>
        <w:tc>
          <w:tcPr>
            <w:tcW w:w="855" w:type="dxa"/>
          </w:tcPr>
          <w:p w14:paraId="3F8A1C6E" w14:textId="7DF7AB11" w:rsidR="00985067" w:rsidRPr="00985067" w:rsidRDefault="005D070F" w:rsidP="0098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</w:t>
            </w:r>
          </w:p>
        </w:tc>
      </w:tr>
      <w:tr w:rsidR="00985067" w:rsidRPr="00985067" w14:paraId="38435D32" w14:textId="3071724B" w:rsidTr="00985067">
        <w:trPr>
          <w:trHeight w:val="1321"/>
        </w:trPr>
        <w:tc>
          <w:tcPr>
            <w:tcW w:w="1135" w:type="dxa"/>
          </w:tcPr>
          <w:p w14:paraId="213991A8" w14:textId="2792F73F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5562" w:type="dxa"/>
          </w:tcPr>
          <w:p w14:paraId="3895AACE" w14:textId="76BE18BE" w:rsidR="00985067" w:rsidRPr="00985067" w:rsidRDefault="00985067" w:rsidP="00985067">
            <w:pPr>
              <w:rPr>
                <w:sz w:val="20"/>
                <w:szCs w:val="20"/>
                <w:lang w:val="en-US"/>
              </w:rPr>
            </w:pPr>
            <w:proofErr w:type="gramStart"/>
            <w:r w:rsidRPr="00985067">
              <w:rPr>
                <w:sz w:val="20"/>
                <w:szCs w:val="20"/>
                <w:lang w:val="en-US"/>
              </w:rPr>
              <w:t>( TITLE</w:t>
            </w:r>
            <w:proofErr w:type="gramEnd"/>
            <w:r w:rsidRPr="00985067">
              <w:rPr>
                <w:sz w:val="20"/>
                <w:szCs w:val="20"/>
                <w:lang w:val="en-US"/>
              </w:rPr>
              <w:t>-ABS-KEY ( ( "injury risk"  OR  "injury prevention" ) )  AND  TITLE-ABS</w:t>
            </w:r>
            <w:r>
              <w:rPr>
                <w:sz w:val="20"/>
                <w:szCs w:val="20"/>
                <w:lang w:val="en-US"/>
              </w:rPr>
              <w:t>-</w:t>
            </w:r>
            <w:r w:rsidRPr="00985067">
              <w:rPr>
                <w:sz w:val="20"/>
                <w:szCs w:val="20"/>
                <w:lang w:val="en-US"/>
              </w:rPr>
              <w:t>KEY ( ( perception  OR  beliefs  OR  knowledge  OR  attitude ) )  </w:t>
            </w:r>
            <w:r>
              <w:rPr>
                <w:sz w:val="20"/>
                <w:szCs w:val="20"/>
                <w:lang w:val="en-US"/>
              </w:rPr>
              <w:t>A</w:t>
            </w:r>
            <w:r w:rsidRPr="00985067">
              <w:rPr>
                <w:sz w:val="20"/>
                <w:szCs w:val="20"/>
                <w:lang w:val="en-US"/>
              </w:rPr>
              <w:t>ND  TITLE-ABS-KEY ( ( football  OR  soccer ) ) )</w:t>
            </w:r>
          </w:p>
        </w:tc>
        <w:tc>
          <w:tcPr>
            <w:tcW w:w="998" w:type="dxa"/>
          </w:tcPr>
          <w:p w14:paraId="60C67355" w14:textId="0F3B9E24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le/ Abstract/ Keyword</w:t>
            </w:r>
          </w:p>
        </w:tc>
        <w:tc>
          <w:tcPr>
            <w:tcW w:w="855" w:type="dxa"/>
          </w:tcPr>
          <w:p w14:paraId="0B3A61EB" w14:textId="3A8DE406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2</w:t>
            </w:r>
            <w:r w:rsidR="00D7026E">
              <w:rPr>
                <w:sz w:val="20"/>
                <w:szCs w:val="20"/>
                <w:lang w:val="en-US"/>
              </w:rPr>
              <w:t>50</w:t>
            </w:r>
          </w:p>
        </w:tc>
      </w:tr>
      <w:tr w:rsidR="00985067" w:rsidRPr="00985067" w14:paraId="4EA2F655" w14:textId="59CB3076" w:rsidTr="00985067">
        <w:trPr>
          <w:trHeight w:val="668"/>
        </w:trPr>
        <w:tc>
          <w:tcPr>
            <w:tcW w:w="1135" w:type="dxa"/>
          </w:tcPr>
          <w:p w14:paraId="0B5B0E6D" w14:textId="4A332804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5562" w:type="dxa"/>
          </w:tcPr>
          <w:p w14:paraId="3F45151C" w14:textId="2D6B517F" w:rsidR="00985067" w:rsidRPr="00985067" w:rsidRDefault="00985067" w:rsidP="00985067">
            <w:pPr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(“injury risk” OR “injury prevention”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(perception OR beliefs OR knowledge OR attitude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(football OR soccer)</w:t>
            </w:r>
          </w:p>
        </w:tc>
        <w:tc>
          <w:tcPr>
            <w:tcW w:w="998" w:type="dxa"/>
          </w:tcPr>
          <w:p w14:paraId="58479EC6" w14:textId="5DB3E2C3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topic</w:t>
            </w:r>
          </w:p>
        </w:tc>
        <w:tc>
          <w:tcPr>
            <w:tcW w:w="855" w:type="dxa"/>
          </w:tcPr>
          <w:p w14:paraId="630F12A1" w14:textId="19F16AA9" w:rsidR="00985067" w:rsidRPr="00985067" w:rsidRDefault="00FD57F6" w:rsidP="0098506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</w:t>
            </w:r>
          </w:p>
        </w:tc>
      </w:tr>
      <w:tr w:rsidR="00985067" w:rsidRPr="00985067" w14:paraId="59E9AC8F" w14:textId="544A9CAE" w:rsidTr="00985067">
        <w:trPr>
          <w:trHeight w:val="653"/>
        </w:trPr>
        <w:tc>
          <w:tcPr>
            <w:tcW w:w="1135" w:type="dxa"/>
            <w:tcBorders>
              <w:bottom w:val="single" w:sz="4" w:space="0" w:color="auto"/>
            </w:tcBorders>
          </w:tcPr>
          <w:p w14:paraId="5CD10400" w14:textId="77461263" w:rsidR="00985067" w:rsidRPr="00985067" w:rsidRDefault="00985067" w:rsidP="0098506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85067">
              <w:rPr>
                <w:b/>
                <w:bCs/>
                <w:sz w:val="20"/>
                <w:szCs w:val="20"/>
                <w:lang w:val="en-US"/>
              </w:rPr>
              <w:t xml:space="preserve">APA </w:t>
            </w:r>
            <w:proofErr w:type="spellStart"/>
            <w:r w:rsidRPr="00985067">
              <w:rPr>
                <w:b/>
                <w:bCs/>
                <w:sz w:val="20"/>
                <w:szCs w:val="20"/>
                <w:lang w:val="en-US"/>
              </w:rPr>
              <w:t>PsychINFO</w:t>
            </w:r>
            <w:proofErr w:type="spellEnd"/>
          </w:p>
        </w:tc>
        <w:tc>
          <w:tcPr>
            <w:tcW w:w="5562" w:type="dxa"/>
            <w:tcBorders>
              <w:bottom w:val="single" w:sz="4" w:space="0" w:color="auto"/>
            </w:tcBorders>
          </w:tcPr>
          <w:p w14:paraId="59936E22" w14:textId="4F7F51B9" w:rsidR="00985067" w:rsidRPr="00985067" w:rsidRDefault="00985067" w:rsidP="00985067">
            <w:pPr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(“injury risk” OR “injury prevention”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(perception OR beliefs OR knowledge OR attitude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AN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85067">
              <w:rPr>
                <w:sz w:val="20"/>
                <w:szCs w:val="20"/>
                <w:lang w:val="en-US"/>
              </w:rPr>
              <w:t>(football OR soccer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7F4EB0B" w14:textId="2DFCAC43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</w:rPr>
              <w:t>Texto todo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D699228" w14:textId="0A355017" w:rsidR="00985067" w:rsidRPr="00985067" w:rsidRDefault="00985067" w:rsidP="00985067">
            <w:pPr>
              <w:jc w:val="center"/>
              <w:rPr>
                <w:sz w:val="20"/>
                <w:szCs w:val="20"/>
                <w:lang w:val="en-US"/>
              </w:rPr>
            </w:pPr>
            <w:r w:rsidRPr="00985067">
              <w:rPr>
                <w:sz w:val="20"/>
                <w:szCs w:val="20"/>
                <w:lang w:val="en-US"/>
              </w:rPr>
              <w:t>7</w:t>
            </w:r>
            <w:r w:rsidR="00FD57F6">
              <w:rPr>
                <w:sz w:val="20"/>
                <w:szCs w:val="20"/>
                <w:lang w:val="en-US"/>
              </w:rPr>
              <w:t>9</w:t>
            </w:r>
          </w:p>
        </w:tc>
      </w:tr>
    </w:tbl>
    <w:p w14:paraId="3060341D" w14:textId="51694355" w:rsidR="0087120C" w:rsidRDefault="0087120C" w:rsidP="0087120C">
      <w:r>
        <w:t xml:space="preserve"> </w:t>
      </w:r>
    </w:p>
    <w:sectPr w:rsidR="008712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20C"/>
    <w:rsid w:val="000A2033"/>
    <w:rsid w:val="000B0AF4"/>
    <w:rsid w:val="000C1A6F"/>
    <w:rsid w:val="001113F7"/>
    <w:rsid w:val="00145081"/>
    <w:rsid w:val="001804C7"/>
    <w:rsid w:val="001B28C7"/>
    <w:rsid w:val="001C21B4"/>
    <w:rsid w:val="001E5F98"/>
    <w:rsid w:val="001E7B04"/>
    <w:rsid w:val="001E7CF3"/>
    <w:rsid w:val="00202DA3"/>
    <w:rsid w:val="00234988"/>
    <w:rsid w:val="00252F46"/>
    <w:rsid w:val="002637C4"/>
    <w:rsid w:val="002725B4"/>
    <w:rsid w:val="002A1306"/>
    <w:rsid w:val="002A3736"/>
    <w:rsid w:val="002D77F3"/>
    <w:rsid w:val="0030141A"/>
    <w:rsid w:val="00305345"/>
    <w:rsid w:val="0035282C"/>
    <w:rsid w:val="00356774"/>
    <w:rsid w:val="003732EE"/>
    <w:rsid w:val="00390767"/>
    <w:rsid w:val="003D5AD9"/>
    <w:rsid w:val="00441E04"/>
    <w:rsid w:val="00463AA9"/>
    <w:rsid w:val="0047503E"/>
    <w:rsid w:val="00492BA4"/>
    <w:rsid w:val="004B34D8"/>
    <w:rsid w:val="004C077D"/>
    <w:rsid w:val="004D192E"/>
    <w:rsid w:val="004D6902"/>
    <w:rsid w:val="004F4D04"/>
    <w:rsid w:val="00523E13"/>
    <w:rsid w:val="00537C79"/>
    <w:rsid w:val="00552EDC"/>
    <w:rsid w:val="005D070F"/>
    <w:rsid w:val="005E69EE"/>
    <w:rsid w:val="005F34AB"/>
    <w:rsid w:val="00621EF0"/>
    <w:rsid w:val="00644DB2"/>
    <w:rsid w:val="006541FC"/>
    <w:rsid w:val="0068141C"/>
    <w:rsid w:val="006B0679"/>
    <w:rsid w:val="006B48FE"/>
    <w:rsid w:val="006B4FAC"/>
    <w:rsid w:val="006B52EA"/>
    <w:rsid w:val="00742D52"/>
    <w:rsid w:val="00744642"/>
    <w:rsid w:val="0074486E"/>
    <w:rsid w:val="00770E16"/>
    <w:rsid w:val="00784051"/>
    <w:rsid w:val="007B3F73"/>
    <w:rsid w:val="007F091C"/>
    <w:rsid w:val="0080103F"/>
    <w:rsid w:val="00816E57"/>
    <w:rsid w:val="008239CA"/>
    <w:rsid w:val="0087120C"/>
    <w:rsid w:val="0087658D"/>
    <w:rsid w:val="008C2BD1"/>
    <w:rsid w:val="00902258"/>
    <w:rsid w:val="00906EC2"/>
    <w:rsid w:val="009558AE"/>
    <w:rsid w:val="00985067"/>
    <w:rsid w:val="00985A9B"/>
    <w:rsid w:val="009A51C6"/>
    <w:rsid w:val="009E6B3B"/>
    <w:rsid w:val="009F3191"/>
    <w:rsid w:val="009F54A7"/>
    <w:rsid w:val="00A054EC"/>
    <w:rsid w:val="00A63B66"/>
    <w:rsid w:val="00AC7214"/>
    <w:rsid w:val="00B01D66"/>
    <w:rsid w:val="00B0223E"/>
    <w:rsid w:val="00B02ADE"/>
    <w:rsid w:val="00B13395"/>
    <w:rsid w:val="00B363B8"/>
    <w:rsid w:val="00BF512D"/>
    <w:rsid w:val="00BF60E9"/>
    <w:rsid w:val="00C37974"/>
    <w:rsid w:val="00CA7CED"/>
    <w:rsid w:val="00CD360B"/>
    <w:rsid w:val="00CF5247"/>
    <w:rsid w:val="00CF672A"/>
    <w:rsid w:val="00D0105C"/>
    <w:rsid w:val="00D05A4D"/>
    <w:rsid w:val="00D17318"/>
    <w:rsid w:val="00D7026E"/>
    <w:rsid w:val="00DD00B0"/>
    <w:rsid w:val="00DD57D8"/>
    <w:rsid w:val="00E20CC0"/>
    <w:rsid w:val="00EA40EB"/>
    <w:rsid w:val="00EB5F1D"/>
    <w:rsid w:val="00F17E52"/>
    <w:rsid w:val="00F36192"/>
    <w:rsid w:val="00FD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08611A"/>
  <w15:chartTrackingRefBased/>
  <w15:docId w15:val="{3556AF5D-19CC-B740-9414-7AEC18CF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850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1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bosa</dc:creator>
  <cp:keywords/>
  <dc:description/>
  <cp:lastModifiedBy>Ana Barbosa</cp:lastModifiedBy>
  <cp:revision>5</cp:revision>
  <dcterms:created xsi:type="dcterms:W3CDTF">2021-11-19T22:00:00Z</dcterms:created>
  <dcterms:modified xsi:type="dcterms:W3CDTF">2022-07-27T18:30:00Z</dcterms:modified>
</cp:coreProperties>
</file>